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Times New Roman" w:ascii="Times New Roman" w:hAnsi="Times New Roman"/>
          <w:b/>
          <w:bCs/>
        </w:rPr>
        <w:t>S3 Table.</w:t>
      </w:r>
      <w:r>
        <w:rPr>
          <w:rFonts w:cs="Times New Roman" w:ascii="Times New Roman" w:hAnsi="Times New Roman"/>
        </w:rPr>
        <w:t xml:space="preserve"> Search terms for each d</w:t>
      </w:r>
      <w:r>
        <w:rPr/>
        <w:t xml:space="preserve">atabase </w:t>
      </w:r>
    </w:p>
    <w:tbl>
      <w:tblPr>
        <w:tblW w:w="9270" w:type="dxa"/>
        <w:jc w:val="left"/>
        <w:tblInd w:w="-5" w:type="dxa"/>
        <w:tblLayout w:type="fixed"/>
        <w:tblCellMar>
          <w:top w:w="0" w:type="dxa"/>
          <w:left w:w="108" w:type="dxa"/>
          <w:bottom w:w="0" w:type="dxa"/>
          <w:right w:w="108" w:type="dxa"/>
        </w:tblCellMar>
      </w:tblPr>
      <w:tblGrid>
        <w:gridCol w:w="1260"/>
        <w:gridCol w:w="8010"/>
      </w:tblGrid>
      <w:tr>
        <w:trPr>
          <w:trHeight w:val="8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ata Base</w:t>
            </w:r>
          </w:p>
        </w:tc>
        <w:tc>
          <w:tcPr>
            <w:tcW w:w="80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Search Term</w:t>
            </w:r>
          </w:p>
        </w:tc>
      </w:tr>
      <w:tr>
        <w:trPr>
          <w:trHeight w:val="1145"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sycINFO</w:t>
            </w:r>
          </w:p>
        </w:tc>
        <w:tc>
          <w:tcPr>
            <w:tcW w:w="80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parent mediated or parents or parent based) and (Intervention or programs or programme ) and (Bangladesh or Afghanistan or India or Pakistan or Nepal or Srilanka or Maldives or Bhutan or South Asia) and (autism or autism spectrum disorder or </w:t>
            </w:r>
            <w:r>
              <w:rPr>
                <w:rFonts w:cs="Times New Roman" w:ascii="Times New Roman" w:hAnsi="Times New Roman"/>
                <w:bCs/>
                <w:sz w:val="24"/>
                <w:szCs w:val="24"/>
              </w:rPr>
              <w:t>attention deficit hyperactivity disorder</w:t>
            </w:r>
            <w:r>
              <w:rPr>
                <w:rFonts w:cs="Times New Roman" w:ascii="Times New Roman" w:hAnsi="Times New Roman"/>
                <w:sz w:val="24"/>
                <w:szCs w:val="24"/>
              </w:rPr>
              <w:t xml:space="preserve"> or ADHD or </w:t>
            </w:r>
            <w:r>
              <w:rPr>
                <w:rFonts w:cs="Times New Roman" w:ascii="Times New Roman" w:hAnsi="Times New Roman"/>
                <w:bCs/>
                <w:sz w:val="24"/>
                <w:szCs w:val="24"/>
              </w:rPr>
              <w:t xml:space="preserve">attention deficit disorder or </w:t>
            </w:r>
            <w:r>
              <w:rPr>
                <w:rFonts w:cs="Times New Roman" w:ascii="Times New Roman" w:hAnsi="Times New Roman"/>
                <w:sz w:val="24"/>
                <w:szCs w:val="24"/>
              </w:rPr>
              <w:t xml:space="preserve"> Cerebral palsy or Mental retardation or  Intellectual disability ) </w:t>
            </w:r>
          </w:p>
        </w:tc>
      </w:tr>
      <w:tr>
        <w:trPr>
          <w:trHeight w:val="5427"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bmed</w:t>
            </w:r>
          </w:p>
        </w:tc>
        <w:tc>
          <w:tcPr>
            <w:tcW w:w="80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parents"[MeSH Terms] OR "parents"[All Fields] OR "parent"[All Fields]) AND mediated[All Fields] AND ("methods"[MeSH Terms] OR "methods"[All Fields] OR "intervention"[All Fields]) AND ("child"[MeSH Terms] OR "child"[All Fields] OR "children"[All Fields]) AND ("autism spectrum disorder"[MeSH Terms] OR ("autism"[All Fields] AND "spectrum"[All Fields] AND "disorder"[All Fields]) OR "autism spectrum disorder"[All Fields]) or (“Attention Deficit and Disruptive Behavior Disorders” [MeSH Terms] AND ("India"[MeSH Terms])  or ("Pakistan"[MeSH Terms])  or ("Srilanka"[MeSH Terms])or("Afghanistan"[MeSH Terms] )or ("Bangladesh"[MeSH Terms] ) or ("Nepal"[MeSH Terms] ) or  ("parents"[MeSH Terms] OR "parents"[All Fields] OR "parent"[All Fields]) AND mediated[All Fields] AND ("methods"[MeSH Terms] OR "methods"[All Fields] OR "intervention"[All Fields]) AND program[All Fields] AND (OR ("parents"[MeSH Terms] OR "parents"[All Fields] OR "parent"[All Fields]) AND mediated[All Fields] AND ("methods"[MeSH Terms] or ("cerebral palsy"[MeSH Terms]  OR ( "Intellectual Disabilities"[MeSH Terms]   (OR "methods"[All Fields] OR "intervention"[All Fields]) AND program[All Fields] or AND ("conduct disorder"[MeSH Terms] OR ("conduct"[All Fields] AND "disorder"[All Fields]) OR "conduct disorder"[All Fields] OR ("conduct"[All Fields] AND "disorders"[All Fields]) OR "conduct disorders"[All Fields])</w:t>
            </w:r>
          </w:p>
        </w:tc>
      </w:tr>
      <w:tr>
        <w:trPr>
          <w:trHeight w:val="1160"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mbase</w:t>
            </w:r>
          </w:p>
        </w:tc>
        <w:tc>
          <w:tcPr>
            <w:tcW w:w="80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autism or autism spectrum disorder or ADHD or </w:t>
            </w:r>
            <w:r>
              <w:rPr>
                <w:rFonts w:cs="Times New Roman" w:ascii="Times New Roman" w:hAnsi="Times New Roman"/>
                <w:bCs/>
                <w:sz w:val="24"/>
                <w:szCs w:val="24"/>
              </w:rPr>
              <w:t xml:space="preserve">attention deficit disorder or ADD or </w:t>
            </w:r>
            <w:r>
              <w:rPr>
                <w:rFonts w:cs="Times New Roman" w:ascii="Times New Roman" w:hAnsi="Times New Roman"/>
                <w:sz w:val="24"/>
                <w:szCs w:val="24"/>
              </w:rPr>
              <w:t xml:space="preserve">Cerebral palsy or Mental retardation or Intellectual disability)  and (parents or parent or mothers or fathers) or (mediated or programs or program) and (Bangladesh or Afghanistan or India or Pakistan or Nepal or Srilanka or Maldives or Bhutan or South Asia) </w:t>
            </w:r>
          </w:p>
        </w:tc>
      </w:tr>
      <w:tr>
        <w:trPr>
          <w:trHeight w:val="1160"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eb of Science </w:t>
            </w:r>
          </w:p>
        </w:tc>
        <w:tc>
          <w:tcPr>
            <w:tcW w:w="80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autism or autism spectrum disorder or ADHD or Cerebral palsy or Mental retardation or Intellectual disability)  and (parents or parent or mothers or fathers) or ( mediated or programs or program) and (Bangladesh or Afghanistan or India or Pakistan or Nepal or Srilanka or Maldives or Bhutan or South Asia)</w:t>
            </w:r>
          </w:p>
        </w:tc>
      </w:tr>
    </w:tbl>
    <w:p>
      <w:pPr>
        <w:pStyle w:val="Normal"/>
        <w:spacing w:lineRule="auto" w:line="480"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imes New Roman" w:hAnsi="Times New Roman" w:cs="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11:18:00Z</dcterms:created>
  <dc:creator>Saimul</dc:creator>
  <dc:description/>
  <cp:keywords/>
  <dc:language>en-US</dc:language>
  <cp:lastModifiedBy>chn off31</cp:lastModifiedBy>
  <dcterms:modified xsi:type="dcterms:W3CDTF">2021-03-04T20:49:00Z</dcterms:modified>
  <cp:revision>4</cp:revision>
  <dc:subject/>
  <dc:title/>
</cp:coreProperties>
</file>